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7BC0D" w14:textId="77777777" w:rsidR="009E0422" w:rsidRPr="00F67F01" w:rsidRDefault="009E0422" w:rsidP="009E042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67F01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F67F01">
        <w:rPr>
          <w:rFonts w:ascii="Times New Roman" w:hAnsi="Times New Roman" w:cs="Times New Roman" w:hint="eastAsia"/>
          <w:b/>
          <w:bCs/>
          <w:color w:val="000000" w:themeColor="text1"/>
        </w:rPr>
        <w:t>dditional</w:t>
      </w:r>
      <w:r w:rsidRPr="00F67F0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67F01">
        <w:rPr>
          <w:rFonts w:ascii="Times New Roman" w:hAnsi="Times New Roman" w:cs="Times New Roman" w:hint="eastAsia"/>
          <w:b/>
          <w:bCs/>
          <w:color w:val="000000" w:themeColor="text1"/>
        </w:rPr>
        <w:t>file</w:t>
      </w:r>
      <w:r w:rsidRPr="00F67F01">
        <w:rPr>
          <w:rFonts w:ascii="Times New Roman" w:hAnsi="Times New Roman" w:cs="Times New Roman"/>
          <w:b/>
          <w:bCs/>
          <w:color w:val="000000" w:themeColor="text1"/>
        </w:rPr>
        <w:t xml:space="preserve"> 1: </w:t>
      </w:r>
    </w:p>
    <w:p w14:paraId="6A861231" w14:textId="77777777" w:rsidR="009E0422" w:rsidRPr="002106C0" w:rsidRDefault="009E0422" w:rsidP="009E0422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44"/>
        </w:rPr>
      </w:pPr>
      <w:r w:rsidRPr="00575FF0">
        <w:rPr>
          <w:rFonts w:ascii="Times New Roman" w:eastAsia="DengXian" w:hAnsi="Times New Roman" w:cs="Times New Roman"/>
          <w:color w:val="000000" w:themeColor="text1"/>
        </w:rPr>
        <w:t>Table S</w:t>
      </w:r>
      <w:r>
        <w:rPr>
          <w:rFonts w:ascii="Times New Roman" w:eastAsia="DengXian" w:hAnsi="Times New Roman" w:cs="Times New Roman"/>
          <w:color w:val="000000" w:themeColor="text1"/>
        </w:rPr>
        <w:t>1</w:t>
      </w:r>
      <w:r w:rsidRPr="00575FF0">
        <w:rPr>
          <w:rFonts w:ascii="Times New Roman" w:eastAsia="DengXian" w:hAnsi="Times New Roman" w:cs="Times New Roman"/>
          <w:color w:val="000000" w:themeColor="text1"/>
        </w:rPr>
        <w:t>. Primers used in the study.</w:t>
      </w:r>
    </w:p>
    <w:tbl>
      <w:tblPr>
        <w:tblStyle w:val="6"/>
        <w:tblW w:w="6800" w:type="dxa"/>
        <w:tblInd w:w="0" w:type="dxa"/>
        <w:tblLook w:val="0620" w:firstRow="1" w:lastRow="0" w:firstColumn="0" w:lastColumn="0" w:noHBand="1" w:noVBand="1"/>
      </w:tblPr>
      <w:tblGrid>
        <w:gridCol w:w="1615"/>
        <w:gridCol w:w="5185"/>
      </w:tblGrid>
      <w:tr w:rsidR="009E0422" w:rsidRPr="00575FF0" w14:paraId="1455952E" w14:textId="77777777" w:rsidTr="002B4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5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474C8FA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Gene</w:t>
            </w:r>
          </w:p>
        </w:tc>
        <w:tc>
          <w:tcPr>
            <w:tcW w:w="5185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F4EFD3A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Sequence</w:t>
            </w:r>
          </w:p>
        </w:tc>
      </w:tr>
      <w:tr w:rsidR="009E0422" w:rsidRPr="00575FF0" w14:paraId="1A130B13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8C9F9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>TNF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91B24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orward: CCTCTCTCTAATCAGCCCTCTG</w:t>
            </w:r>
          </w:p>
        </w:tc>
      </w:tr>
      <w:tr w:rsidR="009E0422" w:rsidRPr="00575FF0" w14:paraId="3AC9317C" w14:textId="77777777" w:rsidTr="002B47E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86F5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4189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GAGGACCTGGGAGTAGATGAG</w:t>
            </w:r>
          </w:p>
        </w:tc>
      </w:tr>
      <w:tr w:rsidR="009E0422" w:rsidRPr="00575FF0" w14:paraId="498DA21B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C40AE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>NR4A3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A3CDC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orward: ATAGTCTGAAAGGGAGGAGAGGTC</w:t>
            </w:r>
          </w:p>
        </w:tc>
      </w:tr>
      <w:tr w:rsidR="009E0422" w:rsidRPr="00575FF0" w14:paraId="5434D42B" w14:textId="77777777" w:rsidTr="002B47E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0CC02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F5FA4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TCTGGGTGTTGAGTCTGTTAAAGC</w:t>
            </w:r>
          </w:p>
        </w:tc>
      </w:tr>
      <w:tr w:rsidR="009E0422" w:rsidRPr="00575FF0" w14:paraId="27D86940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C5B4D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 xml:space="preserve">CCL20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75F1C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orward: TGCTGTACCAAGAGTTTGCTC</w:t>
            </w:r>
          </w:p>
        </w:tc>
      </w:tr>
      <w:tr w:rsidR="009E0422" w:rsidRPr="00575FF0" w14:paraId="525D7877" w14:textId="77777777" w:rsidTr="002B47E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78F1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E9456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CGCACACAGACAACTTTTTCTTT</w:t>
            </w:r>
          </w:p>
        </w:tc>
      </w:tr>
      <w:tr w:rsidR="009E0422" w:rsidRPr="00575FF0" w14:paraId="63E021B1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432C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>CD80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4D5F0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orward: AAACTCGCATCTACTGGCAAA</w:t>
            </w:r>
          </w:p>
        </w:tc>
      </w:tr>
      <w:tr w:rsidR="009E0422" w:rsidRPr="00575FF0" w14:paraId="316C6189" w14:textId="77777777" w:rsidTr="002B47E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6469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DD334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GGTTCTTGTACTCGGGCCATA</w:t>
            </w:r>
          </w:p>
        </w:tc>
      </w:tr>
      <w:tr w:rsidR="009E0422" w:rsidRPr="00575FF0" w14:paraId="5754F942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90F9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>TNFAIP6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46FE2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orward: TTTCTCTTGCTATGGGAAGACAC</w:t>
            </w:r>
          </w:p>
        </w:tc>
      </w:tr>
      <w:tr w:rsidR="009E0422" w:rsidRPr="00575FF0" w14:paraId="41ABCA88" w14:textId="77777777" w:rsidTr="002B47E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B2FBE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372E6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GAGCTTGTATTTGCCAGACCG</w:t>
            </w:r>
          </w:p>
        </w:tc>
      </w:tr>
      <w:tr w:rsidR="009E0422" w:rsidRPr="00575FF0" w14:paraId="1365159C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5893D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>INHBA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CE16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Forward: CCTCCCAAAGGATGTACCCAA</w:t>
            </w:r>
          </w:p>
        </w:tc>
      </w:tr>
      <w:tr w:rsidR="009E0422" w:rsidRPr="00575FF0" w14:paraId="0545BE68" w14:textId="77777777" w:rsidTr="002B47E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BFA4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6B25F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CTCTATCTCCACATACCCGTTCT</w:t>
            </w:r>
          </w:p>
        </w:tc>
      </w:tr>
      <w:tr w:rsidR="009E0422" w:rsidRPr="00575FF0" w14:paraId="5B3E2816" w14:textId="77777777" w:rsidTr="002B47EA"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FA651BA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575FF0">
              <w:rPr>
                <w:rFonts w:ascii="Times New Roman" w:eastAsia="DengXian" w:hAnsi="Times New Roman" w:cs="Times New Roman"/>
                <w:i/>
                <w:iCs/>
              </w:rPr>
              <w:t>SLC2A3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4462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GCTGGGCATCGTTGTTGGA</w:t>
            </w:r>
          </w:p>
        </w:tc>
      </w:tr>
      <w:tr w:rsidR="009E0422" w:rsidRPr="00575FF0" w14:paraId="02926D06" w14:textId="77777777" w:rsidTr="002B47EA">
        <w:tc>
          <w:tcPr>
            <w:tcW w:w="0" w:type="auto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A94AE94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  <w:i/>
                <w:iCs/>
                <w:szCs w:val="22"/>
              </w:rPr>
            </w:pPr>
          </w:p>
        </w:tc>
        <w:tc>
          <w:tcPr>
            <w:tcW w:w="51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4FA54C2" w14:textId="77777777" w:rsidR="009E0422" w:rsidRPr="00575FF0" w:rsidRDefault="009E0422" w:rsidP="002B47EA">
            <w:pPr>
              <w:jc w:val="both"/>
              <w:rPr>
                <w:rFonts w:ascii="Times New Roman" w:eastAsia="DengXian" w:hAnsi="Times New Roman" w:cs="Times New Roman"/>
              </w:rPr>
            </w:pPr>
            <w:r w:rsidRPr="00575FF0">
              <w:rPr>
                <w:rFonts w:ascii="Times New Roman" w:eastAsia="DengXian" w:hAnsi="Times New Roman" w:cs="Times New Roman"/>
              </w:rPr>
              <w:t>Reverse: GCACTTTGTAGGATAGCAGGAAG</w:t>
            </w:r>
          </w:p>
        </w:tc>
      </w:tr>
    </w:tbl>
    <w:p w14:paraId="09823141" w14:textId="77777777" w:rsidR="00771B0E" w:rsidRPr="009E0422" w:rsidRDefault="00771B0E"/>
    <w:sectPr w:rsidR="00771B0E" w:rsidRPr="009E0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22"/>
    <w:rsid w:val="00011E3D"/>
    <w:rsid w:val="00103374"/>
    <w:rsid w:val="001D1A48"/>
    <w:rsid w:val="00283661"/>
    <w:rsid w:val="002943B1"/>
    <w:rsid w:val="002C2B07"/>
    <w:rsid w:val="003A0098"/>
    <w:rsid w:val="00416401"/>
    <w:rsid w:val="0041725E"/>
    <w:rsid w:val="00525749"/>
    <w:rsid w:val="00526DD6"/>
    <w:rsid w:val="006E6AD0"/>
    <w:rsid w:val="00771B0E"/>
    <w:rsid w:val="00833A22"/>
    <w:rsid w:val="00836839"/>
    <w:rsid w:val="009E0422"/>
    <w:rsid w:val="00AE0B91"/>
    <w:rsid w:val="00AF27E0"/>
    <w:rsid w:val="00E3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32B73"/>
  <w15:chartTrackingRefBased/>
  <w15:docId w15:val="{0CF2DDD0-CB6E-CF45-B1DC-42F87280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42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E0422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qing</dc:creator>
  <cp:keywords/>
  <dc:description/>
  <cp:lastModifiedBy>Guan Xiaoqing</cp:lastModifiedBy>
  <cp:revision>1</cp:revision>
  <dcterms:created xsi:type="dcterms:W3CDTF">2022-01-11T01:32:00Z</dcterms:created>
  <dcterms:modified xsi:type="dcterms:W3CDTF">2022-01-11T01:37:00Z</dcterms:modified>
</cp:coreProperties>
</file>